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64D8" w:rsidRDefault="001264D8" w:rsidP="001264D8">
      <w:r>
        <w:rPr>
          <w:noProof/>
          <w:lang w:eastAsia="en-SG"/>
        </w:rPr>
        <w:drawing>
          <wp:inline distT="0" distB="0" distL="0" distR="0">
            <wp:extent cx="5762625" cy="7410450"/>
            <wp:effectExtent l="0" t="0" r="9525" b="0"/>
            <wp:docPr id="2" name="Picture 2" descr="vH1 chitin binding  v2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vH1 chitin binding  v2-0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741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64D8" w:rsidRDefault="001264D8" w:rsidP="001264D8">
      <w:r>
        <w:t>Figure S2. C</w:t>
      </w:r>
      <w:r w:rsidRPr="005465CE">
        <w:t xml:space="preserve">hitin-binding activity </w:t>
      </w:r>
      <w:r>
        <w:t>of</w:t>
      </w:r>
      <w:r w:rsidRPr="005465CE">
        <w:t xml:space="preserve"> native and S-alkylated </w:t>
      </w:r>
      <w:r>
        <w:t>vaccatide. The native (A</w:t>
      </w:r>
      <w:r w:rsidRPr="005465CE">
        <w:t xml:space="preserve">) and S-alkylated (D) </w:t>
      </w:r>
      <w:r>
        <w:t>vH2 was</w:t>
      </w:r>
      <w:r w:rsidRPr="005465CE">
        <w:t xml:space="preserve"> incubated with chitin beads in buffer (140 mM </w:t>
      </w:r>
      <w:proofErr w:type="spellStart"/>
      <w:r w:rsidRPr="005465CE">
        <w:t>NaCl</w:t>
      </w:r>
      <w:proofErr w:type="spellEnd"/>
      <w:r w:rsidRPr="005465CE">
        <w:t xml:space="preserve">, 10 mM Tris, 1 mM EDTA and 0.1% (v/v) Tween at pH 8.0) for 4 hr. Chitin-bound peptides were eluted by 500 mM acetic acid (pH 3.0). The supernatants and eluents were </w:t>
      </w:r>
      <w:proofErr w:type="spellStart"/>
      <w:r w:rsidRPr="005465CE">
        <w:t>analyzed</w:t>
      </w:r>
      <w:proofErr w:type="spellEnd"/>
      <w:r w:rsidRPr="005465CE">
        <w:t xml:space="preserve"> using UPLC and MALDI-TOF MS.</w:t>
      </w:r>
    </w:p>
    <w:p w:rsidR="00D2005C" w:rsidRDefault="00D2005C">
      <w:bookmarkStart w:id="0" w:name="_GoBack"/>
      <w:bookmarkEnd w:id="0"/>
    </w:p>
    <w:sectPr w:rsidR="00D200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D21"/>
    <w:rsid w:val="001264D8"/>
    <w:rsid w:val="00206D21"/>
    <w:rsid w:val="00D20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017FC9-98AF-4258-962D-612ABAA58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264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Data Sheet 2.DOCX</DocumentId>
    <FileFormat xmlns="c9a61552-4ef7-4f28-96d6-ad85a0258266">DOCX</FileFormat>
    <IsDeleted xmlns="c9a61552-4ef7-4f28-96d6-ad85a0258266">false</IsDeleted>
    <TitleName xmlns="c9a61552-4ef7-4f28-96d6-ad85a0258266">Data Sheet 2.DOCX</TitleName>
    <DocumentType xmlns="c9a61552-4ef7-4f28-96d6-ad85a0258266">Data Sheet</DocumentType>
  </documentManagement>
</p:properties>
</file>

<file path=customXml/itemProps1.xml><?xml version="1.0" encoding="utf-8"?>
<ds:datastoreItem xmlns:ds="http://schemas.openxmlformats.org/officeDocument/2006/customXml" ds:itemID="{4FD14759-20B7-4A4B-82C7-CAC2146E388C}"/>
</file>

<file path=customXml/itemProps2.xml><?xml version="1.0" encoding="utf-8"?>
<ds:datastoreItem xmlns:ds="http://schemas.openxmlformats.org/officeDocument/2006/customXml" ds:itemID="{56D103D1-2E1C-47F4-9992-C68061076623}"/>
</file>

<file path=customXml/itemProps3.xml><?xml version="1.0" encoding="utf-8"?>
<ds:datastoreItem xmlns:ds="http://schemas.openxmlformats.org/officeDocument/2006/customXml" ds:itemID="{55D32249-DB36-4B60-92BB-E79BF4D86FA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ko Wong</dc:creator>
  <cp:keywords/>
  <dc:description/>
  <cp:lastModifiedBy>Hiko Wong</cp:lastModifiedBy>
  <cp:revision>2</cp:revision>
  <dcterms:created xsi:type="dcterms:W3CDTF">2017-03-26T06:47:00Z</dcterms:created>
  <dcterms:modified xsi:type="dcterms:W3CDTF">2017-03-26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